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74842" w14:textId="1061D650" w:rsidR="00B7332C" w:rsidRPr="00A64DAF" w:rsidRDefault="0015351A" w:rsidP="00B7332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bookmarkStart w:id="0" w:name="_Hlk146191579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Supplementary </w:t>
      </w:r>
      <w:r w:rsidR="00000000" w:rsidRPr="00A64DA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1</w:t>
      </w:r>
      <w:r w:rsidR="00000000" w:rsidRPr="00A64DAF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.</w:t>
      </w:r>
      <w:r w:rsidR="00000000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Univariate</w:t>
      </w:r>
      <w:r w:rsidR="00C00F64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d multivariate</w:t>
      </w:r>
      <w:r w:rsidR="00000000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alyses of</w:t>
      </w:r>
      <w:r w:rsidR="002F7B20" w:rsidRPr="00A64DA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ictors for</w:t>
      </w:r>
      <w:r w:rsidR="00000000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C00F64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adiation pneumonitis ≥grade 2.</w:t>
      </w:r>
    </w:p>
    <w:tbl>
      <w:tblPr>
        <w:tblStyle w:val="21"/>
        <w:tblW w:w="8505" w:type="dxa"/>
        <w:tblLayout w:type="fixed"/>
        <w:tblLook w:val="0420" w:firstRow="1" w:lastRow="0" w:firstColumn="0" w:lastColumn="0" w:noHBand="0" w:noVBand="1"/>
      </w:tblPr>
      <w:tblGrid>
        <w:gridCol w:w="2835"/>
        <w:gridCol w:w="2835"/>
        <w:gridCol w:w="2835"/>
      </w:tblGrid>
      <w:tr w:rsidR="00A64DAF" w:rsidRPr="00A64DAF" w14:paraId="1A3B9BE5" w14:textId="77777777" w:rsidTr="00EF6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"/>
        </w:trPr>
        <w:tc>
          <w:tcPr>
            <w:tcW w:w="2835" w:type="dxa"/>
          </w:tcPr>
          <w:p w14:paraId="488BEF1B" w14:textId="77777777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4"/>
                <w:szCs w:val="4"/>
                <w:vertAlign w:val="superscript"/>
                <w:lang w:val="en-GB"/>
              </w:rPr>
            </w:pPr>
          </w:p>
        </w:tc>
        <w:tc>
          <w:tcPr>
            <w:tcW w:w="2835" w:type="dxa"/>
          </w:tcPr>
          <w:p w14:paraId="3B60C490" w14:textId="77777777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0"/>
                <w:szCs w:val="10"/>
                <w:vertAlign w:val="superscript"/>
                <w:lang w:val="en-GB"/>
              </w:rPr>
            </w:pPr>
          </w:p>
        </w:tc>
        <w:tc>
          <w:tcPr>
            <w:tcW w:w="2835" w:type="dxa"/>
          </w:tcPr>
          <w:p w14:paraId="0A61956B" w14:textId="77777777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0"/>
                <w:szCs w:val="10"/>
                <w:vertAlign w:val="superscript"/>
                <w:lang w:val="en-GB"/>
              </w:rPr>
            </w:pPr>
          </w:p>
        </w:tc>
      </w:tr>
      <w:tr w:rsidR="00A64DAF" w:rsidRPr="00A64DAF" w14:paraId="75562B80" w14:textId="77777777" w:rsidTr="00F9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tcW w:w="2835" w:type="dxa"/>
            <w:tcBorders>
              <w:top w:val="single" w:sz="12" w:space="0" w:color="666666" w:themeColor="text1" w:themeTint="99"/>
              <w:left w:val="nil"/>
              <w:right w:val="nil"/>
            </w:tcBorders>
          </w:tcPr>
          <w:p w14:paraId="7BD85CCE" w14:textId="024A57B3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  <w:p w14:paraId="366D4904" w14:textId="78DDB771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12" w:space="0" w:color="666666" w:themeColor="text1" w:themeTint="99"/>
              <w:left w:val="nil"/>
              <w:right w:val="nil"/>
            </w:tcBorders>
          </w:tcPr>
          <w:p w14:paraId="447772FA" w14:textId="77777777" w:rsidR="00703DC0" w:rsidRPr="00A64DAF" w:rsidRDefault="00703DC0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Univariate analyses </w:t>
            </w:r>
          </w:p>
          <w:p w14:paraId="4F13AEAD" w14:textId="57A08768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R (95% CI), </w:t>
            </w:r>
            <w:r w:rsidRPr="00A64DA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835" w:type="dxa"/>
            <w:tcBorders>
              <w:top w:val="single" w:sz="12" w:space="0" w:color="666666" w:themeColor="text1" w:themeTint="99"/>
              <w:left w:val="nil"/>
              <w:right w:val="nil"/>
            </w:tcBorders>
          </w:tcPr>
          <w:p w14:paraId="41210D52" w14:textId="33FC0C6D" w:rsidR="00F93E61" w:rsidRPr="00A64DAF" w:rsidRDefault="00703DC0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ultivariate analyses</w:t>
            </w:r>
          </w:p>
          <w:p w14:paraId="2C08E0E7" w14:textId="77777777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R (95% CI), </w:t>
            </w:r>
            <w:r w:rsidRPr="00A64DAF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value</w:t>
            </w:r>
          </w:p>
        </w:tc>
      </w:tr>
      <w:tr w:rsidR="00A64DAF" w:rsidRPr="00A64DAF" w14:paraId="6359C04C" w14:textId="77777777" w:rsidTr="00F93E61">
        <w:tc>
          <w:tcPr>
            <w:tcW w:w="2835" w:type="dxa"/>
            <w:tcBorders>
              <w:left w:val="nil"/>
              <w:right w:val="nil"/>
            </w:tcBorders>
          </w:tcPr>
          <w:p w14:paraId="05CFCD2F" w14:textId="77777777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≥67 years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FFF24F9" w14:textId="560AEE74" w:rsidR="00F93E61" w:rsidRPr="00A64DAF" w:rsidRDefault="00D60390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207A0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23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207A0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57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="00207A0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16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11</w:t>
            </w:r>
            <w:r w:rsidR="00207A0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A3A0DF8" w14:textId="77777777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3DCF75B7" w14:textId="77777777" w:rsidTr="00F9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tcBorders>
              <w:left w:val="nil"/>
              <w:right w:val="nil"/>
            </w:tcBorders>
          </w:tcPr>
          <w:p w14:paraId="2469BB0D" w14:textId="77777777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x (vs. female)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ab/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73996B3" w14:textId="6970AA66" w:rsidR="00F93E61" w:rsidRPr="00A64DAF" w:rsidRDefault="00D60390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  <w:r w:rsidR="00BA553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.4</w:t>
            </w:r>
            <w:r w:rsidR="00BA553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2.</w:t>
            </w:r>
            <w:r w:rsidR="00BA553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1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BA553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5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757149D" w14:textId="77777777" w:rsidR="00F93E61" w:rsidRPr="00A64DAF" w:rsidRDefault="00F93E61" w:rsidP="00757261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2983BEAB" w14:textId="77777777" w:rsidTr="00F93E61">
        <w:tc>
          <w:tcPr>
            <w:tcW w:w="2835" w:type="dxa"/>
            <w:tcBorders>
              <w:left w:val="nil"/>
              <w:right w:val="nil"/>
            </w:tcBorders>
          </w:tcPr>
          <w:p w14:paraId="08526E13" w14:textId="50BF7985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COG PS at baseline (vs. 0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D558081" w14:textId="16764D1D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BA553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2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7</w:t>
            </w:r>
            <w:r w:rsidR="00BA553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3.</w:t>
            </w:r>
            <w:r w:rsidR="00BA553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5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BA553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9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42FB825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146F4E95" w14:textId="77777777" w:rsidTr="00F9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tcBorders>
              <w:left w:val="nil"/>
              <w:right w:val="nil"/>
            </w:tcBorders>
          </w:tcPr>
          <w:p w14:paraId="392F7D50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moking histor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DE7363C" w14:textId="37E10BE9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5F7946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1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4</w:t>
            </w:r>
            <w:r w:rsidR="005F7946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="005F7946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40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5F7946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6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A188346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4CFDFCA4" w14:textId="77777777" w:rsidTr="00F93E61">
        <w:tc>
          <w:tcPr>
            <w:tcW w:w="2835" w:type="dxa"/>
            <w:tcBorders>
              <w:left w:val="nil"/>
              <w:right w:val="nil"/>
            </w:tcBorders>
          </w:tcPr>
          <w:p w14:paraId="638F1770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age ≥IIIB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3831E16" w14:textId="46295F3E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4B7CDB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6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4B7CDB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21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3.</w:t>
            </w:r>
            <w:r w:rsidR="004B7CDB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9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4B7CDB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6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825ED7C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1032110B" w14:textId="77777777" w:rsidTr="00F9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tcBorders>
              <w:left w:val="nil"/>
              <w:right w:val="nil"/>
            </w:tcBorders>
          </w:tcPr>
          <w:p w14:paraId="66B584B6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 stage ≥3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CB122A4" w14:textId="316C98E3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15185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7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3</w:t>
            </w:r>
            <w:r w:rsidR="0015185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1.</w:t>
            </w:r>
            <w:r w:rsidR="0015185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2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15185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28AD655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2962E43C" w14:textId="77777777" w:rsidTr="00F93E61">
        <w:tc>
          <w:tcPr>
            <w:tcW w:w="2835" w:type="dxa"/>
            <w:tcBorders>
              <w:left w:val="nil"/>
              <w:right w:val="nil"/>
            </w:tcBorders>
          </w:tcPr>
          <w:p w14:paraId="1BEE960B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3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AFEE70F" w14:textId="29A075FF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3C5FE5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9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4</w:t>
            </w:r>
            <w:r w:rsidR="003C5FE5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2.</w:t>
            </w:r>
            <w:r w:rsidR="003C5FE5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3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3C5FE5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5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FF2F3BB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049EF1B4" w14:textId="77777777" w:rsidTr="00F9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tcBorders>
              <w:left w:val="nil"/>
              <w:right w:val="nil"/>
            </w:tcBorders>
          </w:tcPr>
          <w:p w14:paraId="2EFE74E8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netic mutatio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2D7BCCC" w14:textId="7232838F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54 (0.584–3.143), p = 0.48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972DA1D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19582936" w14:textId="77777777" w:rsidTr="00CB13F4">
        <w:tc>
          <w:tcPr>
            <w:tcW w:w="2835" w:type="dxa"/>
            <w:tcBorders>
              <w:left w:val="nil"/>
              <w:right w:val="nil"/>
            </w:tcBorders>
          </w:tcPr>
          <w:p w14:paraId="27BECB13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egative PD-L1 expressio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5E6BDC8" w14:textId="35A7BBD2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 w:rsidR="008F24C3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4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8F24C3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3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1.</w:t>
            </w:r>
            <w:r w:rsidR="008F24C3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2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8F24C3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2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00B7428" w14:textId="6E3E5C33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2FB2F763" w14:textId="77777777" w:rsidTr="00F9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tcBorders>
              <w:left w:val="nil"/>
              <w:right w:val="nil"/>
            </w:tcBorders>
          </w:tcPr>
          <w:p w14:paraId="72526C52" w14:textId="4970AB3C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LA score ≥1 (vs. 0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F12889D" w14:textId="2C3AE0C2" w:rsidR="00D60390" w:rsidRPr="00A64DAF" w:rsidRDefault="00874B5A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6.379</w:t>
            </w:r>
            <w:r w:rsidR="00D60390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2.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45</w:t>
            </w:r>
            <w:r w:rsidR="00D60390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="00D60390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3.818</w:t>
            </w:r>
            <w:r w:rsidR="00D60390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, p &lt; 0.001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650FCE91" w14:textId="49105B04" w:rsidR="00D60390" w:rsidRPr="00A64DAF" w:rsidRDefault="004102CD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4.</w:t>
            </w:r>
            <w:r w:rsidR="00A64DAF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85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2.</w:t>
            </w:r>
            <w:r w:rsidR="00A64DAF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36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A64DAF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.175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, p &lt; 0.001</w:t>
            </w:r>
          </w:p>
        </w:tc>
      </w:tr>
      <w:tr w:rsidR="00A64DAF" w:rsidRPr="00A64DAF" w14:paraId="32D44409" w14:textId="77777777" w:rsidTr="00F93E61">
        <w:tc>
          <w:tcPr>
            <w:tcW w:w="2835" w:type="dxa"/>
            <w:tcBorders>
              <w:right w:val="nil"/>
            </w:tcBorders>
          </w:tcPr>
          <w:p w14:paraId="6495BA1E" w14:textId="5F653A0B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RT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¦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vs. 3DCRT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F11FD05" w14:textId="1A07172A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9B6BF7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7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6</w:t>
            </w:r>
            <w:r w:rsidR="009B6BF7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3.</w:t>
            </w:r>
            <w:r w:rsidR="009B6BF7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0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</w:t>
            </w:r>
            <w:r w:rsidRPr="00A64DAF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 = 0.</w:t>
            </w:r>
            <w:r w:rsidR="009B6BF7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2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02486C7" w14:textId="77777777" w:rsidR="00D60390" w:rsidRPr="00A64DAF" w:rsidRDefault="00D60390" w:rsidP="00D6039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4E45F619" w14:textId="77777777" w:rsidTr="008A3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tcW w:w="2835" w:type="dxa"/>
            <w:tcBorders>
              <w:right w:val="nil"/>
            </w:tcBorders>
          </w:tcPr>
          <w:p w14:paraId="71D9A583" w14:textId="02C2EEBB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ja-JP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r w:rsidR="00C46671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HD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VMAT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EB3E615" w14:textId="38B82659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  <w:r w:rsidR="00625DAA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2</w:t>
            </w:r>
            <w:r w:rsidR="00625DAA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2.</w:t>
            </w:r>
            <w:r w:rsidR="00625DAA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7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625DAA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68E8A2D" w14:textId="14560E75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64438137" w14:textId="77777777" w:rsidTr="00F93E61">
        <w:tc>
          <w:tcPr>
            <w:tcW w:w="2835" w:type="dxa"/>
            <w:tcBorders>
              <w:right w:val="nil"/>
            </w:tcBorders>
          </w:tcPr>
          <w:p w14:paraId="49817114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valumab administration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5DBDC71" w14:textId="71E6A961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 w:rsidR="00B2318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8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B2318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5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1.</w:t>
            </w:r>
            <w:r w:rsidR="00B2318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8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B2318C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85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EA49C29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7D074171" w14:textId="77777777" w:rsidTr="00F9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tcBorders>
              <w:right w:val="nil"/>
            </w:tcBorders>
          </w:tcPr>
          <w:p w14:paraId="7EC71586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ung V5 ≥37.7%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691A6D3" w14:textId="044A9AE5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</w:t>
            </w:r>
            <w:r w:rsidR="00004F85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881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004F85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24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–</w:t>
            </w:r>
            <w:r w:rsidR="00004F85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6.784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, p = 0.0</w:t>
            </w:r>
            <w:r w:rsidR="00004F85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CB9AAEC" w14:textId="1BAADB6F" w:rsidR="008A3920" w:rsidRPr="00A64DAF" w:rsidRDefault="00A64DAF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21</w:t>
            </w:r>
            <w:r w:rsidR="004102C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83</w:t>
            </w:r>
            <w:r w:rsidR="004102C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26</w:t>
            </w:r>
            <w:r w:rsidR="004102C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96</w:t>
            </w:r>
          </w:p>
        </w:tc>
      </w:tr>
      <w:tr w:rsidR="00A64DAF" w:rsidRPr="00A64DAF" w14:paraId="0DC09680" w14:textId="77777777" w:rsidTr="00F93E61">
        <w:tc>
          <w:tcPr>
            <w:tcW w:w="2835" w:type="dxa"/>
            <w:tcBorders>
              <w:right w:val="nil"/>
            </w:tcBorders>
          </w:tcPr>
          <w:p w14:paraId="35EC090E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ung V20 ≥22.0%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B24292A" w14:textId="7D2A4B13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</w:t>
            </w:r>
            <w:r w:rsidR="00805847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834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805847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10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–</w:t>
            </w:r>
            <w:r w:rsidR="00805847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6.638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, p = 0.0</w:t>
            </w:r>
            <w:r w:rsidR="00805847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6</w:t>
            </w:r>
            <w:r w:rsidR="00097B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54C0A3E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693A261F" w14:textId="77777777" w:rsidTr="00F9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tcBorders>
              <w:right w:val="nil"/>
            </w:tcBorders>
          </w:tcPr>
          <w:p w14:paraId="5D2373E3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Heart volume ≥644 cc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3421BCC3" w14:textId="412CB9C5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0E7661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8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="000E7661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2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2.</w:t>
            </w:r>
            <w:r w:rsidR="000E7661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41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</w:t>
            </w:r>
            <w:r w:rsidR="000E7661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98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D534189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693B14B8" w14:textId="77777777" w:rsidTr="00F93E61">
        <w:tc>
          <w:tcPr>
            <w:tcW w:w="2835" w:type="dxa"/>
            <w:tcBorders>
              <w:right w:val="nil"/>
            </w:tcBorders>
          </w:tcPr>
          <w:p w14:paraId="08EB3264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an heart dose ≥7.5 G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1F8D682" w14:textId="4F9DD5E8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 w:rsidR="00C646FA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3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8</w:t>
            </w:r>
            <w:r w:rsidR="00C646FA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="00C646FA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337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1</w:t>
            </w:r>
            <w:r w:rsidR="00C646FA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5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24A0B34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A64DAF" w:rsidRPr="00A64DAF" w14:paraId="4FA41F83" w14:textId="77777777" w:rsidTr="00F93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35" w:type="dxa"/>
            <w:tcBorders>
              <w:right w:val="nil"/>
            </w:tcBorders>
          </w:tcPr>
          <w:p w14:paraId="5102CA7B" w14:textId="77777777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x heart dose ≥63.1 Gy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31EA739" w14:textId="29E6AB4B" w:rsidR="008A3920" w:rsidRPr="00A64DAF" w:rsidRDefault="008A3920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.</w:t>
            </w:r>
            <w:r w:rsidR="00BE66D5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816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 w:rsidR="00BE66D5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78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–</w:t>
            </w:r>
            <w:r w:rsidR="00BE66D5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6.728</w:t>
            </w:r>
            <w:r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, p = 0.0</w:t>
            </w:r>
            <w:r w:rsidR="00BE66D5" w:rsidRPr="00A64DA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A022E0A" w14:textId="07B3942E" w:rsidR="008A3920" w:rsidRPr="00A64DAF" w:rsidRDefault="00A64DAF" w:rsidP="008A3920">
            <w:pPr>
              <w:tabs>
                <w:tab w:val="left" w:pos="700"/>
              </w:tabs>
              <w:spacing w:before="15" w:line="480" w:lineRule="auto"/>
              <w:ind w:right="-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934</w:t>
            </w:r>
            <w:r w:rsidR="00EF6D6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9</w:t>
            </w:r>
            <w:r w:rsidR="00EF6D6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–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798</w:t>
            </w:r>
            <w:r w:rsidR="00EF6D6D"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, p = 0.1</w:t>
            </w:r>
            <w:r w:rsidRPr="00A64DA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</w:p>
        </w:tc>
      </w:tr>
    </w:tbl>
    <w:p w14:paraId="3E68D7E2" w14:textId="22CD91F8" w:rsidR="00097B49" w:rsidRPr="00097B49" w:rsidRDefault="00097B49" w:rsidP="00B7332C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*</w:t>
      </w:r>
      <w:r w:rsidRPr="00097B49">
        <w:t xml:space="preserve"> </w:t>
      </w:r>
      <w:r w:rsidRPr="00097B4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In the univariate analyses, both lung V5 and V20 were significant predictors of radiation pneumoniti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097B49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≥grade 2. However, due to clear collinearity between these two factors, only lung V5, which had a higher hazard ratio, was included in the multivariate analysis.</w:t>
      </w:r>
    </w:p>
    <w:p w14:paraId="55D23D46" w14:textId="145D12A2" w:rsidR="00B7332C" w:rsidRPr="00A64DAF" w:rsidRDefault="00000000" w:rsidP="00B7332C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Abbreviations: ECOG, Eastern Cooperative Oncology Group; </w:t>
      </w:r>
      <w:r w:rsidR="00703E3C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LA, interstitial lung abnormality; </w:t>
      </w:r>
      <w:r w:rsidR="00703E3C" w:rsidRPr="00A64DA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IMRT, intensity-modulated radiotherapy; </w:t>
      </w:r>
      <w:r w:rsidR="00D24C69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D-L1, programmed cell death ligand 1</w:t>
      </w:r>
      <w:r w:rsidR="00D24C69" w:rsidRPr="00A64DA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; </w:t>
      </w:r>
      <w:r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S, performance status</w:t>
      </w:r>
      <w:r w:rsidR="00CA658B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r w:rsidR="00C46671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IIHD VMAT, intentional internal high-dose </w:t>
      </w:r>
      <w:r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volumetric modulated arc therapy</w:t>
      </w:r>
      <w:bookmarkEnd w:id="0"/>
      <w:r w:rsidR="00D50486" w:rsidRPr="00A64DA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r w:rsidR="00D50486" w:rsidRPr="00A64DA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3DCRT, three-dimensional conformal radiation therapy</w:t>
      </w:r>
    </w:p>
    <w:sectPr w:rsidR="00B7332C" w:rsidRPr="00A64DAF" w:rsidSect="008A3920">
      <w:footerReference w:type="default" r:id="rId8"/>
      <w:pgSz w:w="15840" w:h="12240" w:orient="landscape"/>
      <w:pgMar w:top="1440" w:right="366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2A90C2" w14:textId="77777777" w:rsidR="00C51849" w:rsidRDefault="00C51849">
      <w:r>
        <w:separator/>
      </w:r>
    </w:p>
  </w:endnote>
  <w:endnote w:type="continuationSeparator" w:id="0">
    <w:p w14:paraId="72032488" w14:textId="77777777" w:rsidR="00C51849" w:rsidRDefault="00C51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36EFF" w14:textId="77777777" w:rsidR="00853CC0" w:rsidRPr="00837CFC" w:rsidRDefault="00000000">
    <w:pPr>
      <w:pStyle w:val="a8"/>
      <w:rPr>
        <w:lang w:val="en-GB"/>
      </w:rPr>
    </w:pPr>
    <w:r w:rsidRPr="00837CFC">
      <w:rPr>
        <w:lang w:val="en-GB"/>
      </w:rPr>
      <w:fldChar w:fldCharType="begin"/>
    </w:r>
    <w:r w:rsidRPr="00837CFC">
      <w:rPr>
        <w:rStyle w:val="af2"/>
        <w:lang w:val="en-GB"/>
      </w:rPr>
      <w:instrText xml:space="preserve"> PAGE </w:instrText>
    </w:r>
    <w:r w:rsidRPr="00837CFC">
      <w:rPr>
        <w:rStyle w:val="af2"/>
      </w:rPr>
      <w:fldChar w:fldCharType="separate"/>
    </w:r>
    <w:r w:rsidRPr="00837CFC">
      <w:rPr>
        <w:lang w:val="en-GB"/>
      </w:rPr>
      <w:t>1</w:t>
    </w:r>
    <w:r w:rsidRPr="00837CFC">
      <w:rPr>
        <w:lang w:val="en-GB"/>
      </w:rPr>
      <w:fldChar w:fldCharType="end"/>
    </w:r>
  </w:p>
  <w:p w14:paraId="18A5F099" w14:textId="77777777" w:rsidR="00853CC0" w:rsidRPr="00837CFC" w:rsidRDefault="00853CC0">
    <w:pPr>
      <w:pStyle w:val="a8"/>
      <w:ind w:right="360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95042" w14:textId="77777777" w:rsidR="00C51849" w:rsidRDefault="00C51849">
      <w:r>
        <w:separator/>
      </w:r>
    </w:p>
  </w:footnote>
  <w:footnote w:type="continuationSeparator" w:id="0">
    <w:p w14:paraId="3FE96BDC" w14:textId="77777777" w:rsidR="00C51849" w:rsidRDefault="00C518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D538F4"/>
    <w:multiLevelType w:val="multilevel"/>
    <w:tmpl w:val="2A264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41435F"/>
    <w:multiLevelType w:val="hybridMultilevel"/>
    <w:tmpl w:val="30F22D14"/>
    <w:lvl w:ilvl="0" w:tplc="BF1C12B2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89D8BF8A" w:tentative="1">
      <w:start w:val="1"/>
      <w:numFmt w:val="lowerLetter"/>
      <w:lvlText w:val="%2."/>
      <w:lvlJc w:val="left"/>
      <w:pPr>
        <w:ind w:left="1440" w:hanging="360"/>
      </w:pPr>
    </w:lvl>
    <w:lvl w:ilvl="2" w:tplc="BD54B054" w:tentative="1">
      <w:start w:val="1"/>
      <w:numFmt w:val="lowerRoman"/>
      <w:lvlText w:val="%3."/>
      <w:lvlJc w:val="right"/>
      <w:pPr>
        <w:ind w:left="2160" w:hanging="180"/>
      </w:pPr>
    </w:lvl>
    <w:lvl w:ilvl="3" w:tplc="1E308BEA" w:tentative="1">
      <w:start w:val="1"/>
      <w:numFmt w:val="decimal"/>
      <w:lvlText w:val="%4."/>
      <w:lvlJc w:val="left"/>
      <w:pPr>
        <w:ind w:left="2880" w:hanging="360"/>
      </w:pPr>
    </w:lvl>
    <w:lvl w:ilvl="4" w:tplc="1CBCA6C2" w:tentative="1">
      <w:start w:val="1"/>
      <w:numFmt w:val="lowerLetter"/>
      <w:lvlText w:val="%5."/>
      <w:lvlJc w:val="left"/>
      <w:pPr>
        <w:ind w:left="3600" w:hanging="360"/>
      </w:pPr>
    </w:lvl>
    <w:lvl w:ilvl="5" w:tplc="D812BF78" w:tentative="1">
      <w:start w:val="1"/>
      <w:numFmt w:val="lowerRoman"/>
      <w:lvlText w:val="%6."/>
      <w:lvlJc w:val="right"/>
      <w:pPr>
        <w:ind w:left="4320" w:hanging="180"/>
      </w:pPr>
    </w:lvl>
    <w:lvl w:ilvl="6" w:tplc="D4D0DBC4" w:tentative="1">
      <w:start w:val="1"/>
      <w:numFmt w:val="decimal"/>
      <w:lvlText w:val="%7."/>
      <w:lvlJc w:val="left"/>
      <w:pPr>
        <w:ind w:left="5040" w:hanging="360"/>
      </w:pPr>
    </w:lvl>
    <w:lvl w:ilvl="7" w:tplc="A7AC13DE" w:tentative="1">
      <w:start w:val="1"/>
      <w:numFmt w:val="lowerLetter"/>
      <w:lvlText w:val="%8."/>
      <w:lvlJc w:val="left"/>
      <w:pPr>
        <w:ind w:left="5760" w:hanging="360"/>
      </w:pPr>
    </w:lvl>
    <w:lvl w:ilvl="8" w:tplc="79FE89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DD5DC2"/>
    <w:multiLevelType w:val="multilevel"/>
    <w:tmpl w:val="5C300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198CC6"/>
    <w:multiLevelType w:val="hybridMultilevel"/>
    <w:tmpl w:val="00000000"/>
    <w:lvl w:ilvl="0" w:tplc="4E84B01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ABC9120">
      <w:start w:val="1"/>
      <w:numFmt w:val="decimal"/>
      <w:lvlText w:val=""/>
      <w:lvlJc w:val="left"/>
    </w:lvl>
    <w:lvl w:ilvl="2" w:tplc="01929B9A">
      <w:start w:val="1"/>
      <w:numFmt w:val="decimal"/>
      <w:lvlText w:val=""/>
      <w:lvlJc w:val="left"/>
    </w:lvl>
    <w:lvl w:ilvl="3" w:tplc="F0F0DA96">
      <w:start w:val="1"/>
      <w:numFmt w:val="decimal"/>
      <w:lvlText w:val=""/>
      <w:lvlJc w:val="left"/>
    </w:lvl>
    <w:lvl w:ilvl="4" w:tplc="30966B16">
      <w:start w:val="1"/>
      <w:numFmt w:val="decimal"/>
      <w:lvlText w:val=""/>
      <w:lvlJc w:val="left"/>
    </w:lvl>
    <w:lvl w:ilvl="5" w:tplc="A07890BC">
      <w:start w:val="1"/>
      <w:numFmt w:val="decimal"/>
      <w:lvlText w:val=""/>
      <w:lvlJc w:val="left"/>
    </w:lvl>
    <w:lvl w:ilvl="6" w:tplc="28FA65F4">
      <w:start w:val="1"/>
      <w:numFmt w:val="decimal"/>
      <w:lvlText w:val=""/>
      <w:lvlJc w:val="left"/>
    </w:lvl>
    <w:lvl w:ilvl="7" w:tplc="AF946AB8">
      <w:start w:val="1"/>
      <w:numFmt w:val="decimal"/>
      <w:lvlText w:val=""/>
      <w:lvlJc w:val="left"/>
    </w:lvl>
    <w:lvl w:ilvl="8" w:tplc="6CF0CE0E">
      <w:start w:val="1"/>
      <w:numFmt w:val="decimal"/>
      <w:lvlText w:val=""/>
      <w:lvlJc w:val="left"/>
    </w:lvl>
  </w:abstractNum>
  <w:num w:numId="1" w16cid:durableId="314528243">
    <w:abstractNumId w:val="3"/>
  </w:num>
  <w:num w:numId="2" w16cid:durableId="1221290518">
    <w:abstractNumId w:val="0"/>
  </w:num>
  <w:num w:numId="3" w16cid:durableId="675839163">
    <w:abstractNumId w:val="2"/>
  </w:num>
  <w:num w:numId="4" w16cid:durableId="14212974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removePersonalInformation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C1NDS0MDW3NDcwtbRQ0lEKTi0uzszPAykwqQUABRLWiCwAAAA="/>
  </w:docVars>
  <w:rsids>
    <w:rsidRoot w:val="009A23F3"/>
    <w:rsid w:val="0000198A"/>
    <w:rsid w:val="00003287"/>
    <w:rsid w:val="00004F85"/>
    <w:rsid w:val="00006E10"/>
    <w:rsid w:val="000106FF"/>
    <w:rsid w:val="000111D0"/>
    <w:rsid w:val="0001525E"/>
    <w:rsid w:val="000179E5"/>
    <w:rsid w:val="00020F1F"/>
    <w:rsid w:val="00021D0F"/>
    <w:rsid w:val="00030975"/>
    <w:rsid w:val="000348EB"/>
    <w:rsid w:val="0004490C"/>
    <w:rsid w:val="00052046"/>
    <w:rsid w:val="000568BE"/>
    <w:rsid w:val="000569E4"/>
    <w:rsid w:val="000640FE"/>
    <w:rsid w:val="000643E5"/>
    <w:rsid w:val="0007118A"/>
    <w:rsid w:val="000713A6"/>
    <w:rsid w:val="000753B2"/>
    <w:rsid w:val="00075AF4"/>
    <w:rsid w:val="00076686"/>
    <w:rsid w:val="000811E1"/>
    <w:rsid w:val="00083F2F"/>
    <w:rsid w:val="00084028"/>
    <w:rsid w:val="00084C81"/>
    <w:rsid w:val="00090206"/>
    <w:rsid w:val="0009372D"/>
    <w:rsid w:val="00096FBE"/>
    <w:rsid w:val="00097B49"/>
    <w:rsid w:val="000A4029"/>
    <w:rsid w:val="000A4EF8"/>
    <w:rsid w:val="000A592B"/>
    <w:rsid w:val="000A7AB8"/>
    <w:rsid w:val="000B1833"/>
    <w:rsid w:val="000B40C8"/>
    <w:rsid w:val="000C00BA"/>
    <w:rsid w:val="000C10C0"/>
    <w:rsid w:val="000C1762"/>
    <w:rsid w:val="000C407F"/>
    <w:rsid w:val="000C53D6"/>
    <w:rsid w:val="000C7A6B"/>
    <w:rsid w:val="000D0807"/>
    <w:rsid w:val="000E0446"/>
    <w:rsid w:val="000E0DDA"/>
    <w:rsid w:val="000E1B23"/>
    <w:rsid w:val="000E279C"/>
    <w:rsid w:val="000E4339"/>
    <w:rsid w:val="000E7661"/>
    <w:rsid w:val="000E7CF3"/>
    <w:rsid w:val="000F1BF3"/>
    <w:rsid w:val="000F1F4F"/>
    <w:rsid w:val="000F3EFA"/>
    <w:rsid w:val="000F4761"/>
    <w:rsid w:val="001012C9"/>
    <w:rsid w:val="00101C34"/>
    <w:rsid w:val="001022BA"/>
    <w:rsid w:val="00103020"/>
    <w:rsid w:val="001048F5"/>
    <w:rsid w:val="00113343"/>
    <w:rsid w:val="00122BF2"/>
    <w:rsid w:val="00125BF7"/>
    <w:rsid w:val="00130FFD"/>
    <w:rsid w:val="001321DC"/>
    <w:rsid w:val="0013249C"/>
    <w:rsid w:val="00133DEB"/>
    <w:rsid w:val="0013603A"/>
    <w:rsid w:val="00142C16"/>
    <w:rsid w:val="00143041"/>
    <w:rsid w:val="001436AE"/>
    <w:rsid w:val="001438B2"/>
    <w:rsid w:val="00147C5A"/>
    <w:rsid w:val="001511AB"/>
    <w:rsid w:val="0015185C"/>
    <w:rsid w:val="0015351A"/>
    <w:rsid w:val="00157666"/>
    <w:rsid w:val="00165CBE"/>
    <w:rsid w:val="00174E87"/>
    <w:rsid w:val="001815C9"/>
    <w:rsid w:val="001869BF"/>
    <w:rsid w:val="00197E10"/>
    <w:rsid w:val="001A355F"/>
    <w:rsid w:val="001A3F60"/>
    <w:rsid w:val="001A5C2F"/>
    <w:rsid w:val="001A68EE"/>
    <w:rsid w:val="001B55DA"/>
    <w:rsid w:val="001B6D28"/>
    <w:rsid w:val="001B708F"/>
    <w:rsid w:val="001C2CAA"/>
    <w:rsid w:val="001C387A"/>
    <w:rsid w:val="001C51DC"/>
    <w:rsid w:val="001C5F87"/>
    <w:rsid w:val="001C63A5"/>
    <w:rsid w:val="001C6674"/>
    <w:rsid w:val="001C7237"/>
    <w:rsid w:val="001C7C59"/>
    <w:rsid w:val="001D2A32"/>
    <w:rsid w:val="001D79D6"/>
    <w:rsid w:val="001E0154"/>
    <w:rsid w:val="001F08FD"/>
    <w:rsid w:val="001F4DB0"/>
    <w:rsid w:val="001F577C"/>
    <w:rsid w:val="00203C5A"/>
    <w:rsid w:val="00207A0D"/>
    <w:rsid w:val="00210371"/>
    <w:rsid w:val="00213631"/>
    <w:rsid w:val="00213A3E"/>
    <w:rsid w:val="00214AF0"/>
    <w:rsid w:val="00214CBB"/>
    <w:rsid w:val="00214FCD"/>
    <w:rsid w:val="002166A7"/>
    <w:rsid w:val="00223786"/>
    <w:rsid w:val="00224985"/>
    <w:rsid w:val="00225209"/>
    <w:rsid w:val="002258F2"/>
    <w:rsid w:val="002263C1"/>
    <w:rsid w:val="00233154"/>
    <w:rsid w:val="00236CEF"/>
    <w:rsid w:val="00236ED9"/>
    <w:rsid w:val="0024079A"/>
    <w:rsid w:val="002426F2"/>
    <w:rsid w:val="002428AA"/>
    <w:rsid w:val="00244B48"/>
    <w:rsid w:val="00247703"/>
    <w:rsid w:val="00250CC8"/>
    <w:rsid w:val="00256A3C"/>
    <w:rsid w:val="00265E37"/>
    <w:rsid w:val="0027016B"/>
    <w:rsid w:val="0027334B"/>
    <w:rsid w:val="00273EB0"/>
    <w:rsid w:val="002743F9"/>
    <w:rsid w:val="002745D6"/>
    <w:rsid w:val="00275B4D"/>
    <w:rsid w:val="00280AA3"/>
    <w:rsid w:val="00284BCD"/>
    <w:rsid w:val="002861EA"/>
    <w:rsid w:val="002869D7"/>
    <w:rsid w:val="00287C11"/>
    <w:rsid w:val="002917C3"/>
    <w:rsid w:val="00294013"/>
    <w:rsid w:val="002A068D"/>
    <w:rsid w:val="002A448F"/>
    <w:rsid w:val="002A5B0C"/>
    <w:rsid w:val="002A6CE1"/>
    <w:rsid w:val="002B0552"/>
    <w:rsid w:val="002B114F"/>
    <w:rsid w:val="002B1286"/>
    <w:rsid w:val="002B1F75"/>
    <w:rsid w:val="002B4B81"/>
    <w:rsid w:val="002B70BB"/>
    <w:rsid w:val="002B7120"/>
    <w:rsid w:val="002B7668"/>
    <w:rsid w:val="002D1240"/>
    <w:rsid w:val="002D5BBD"/>
    <w:rsid w:val="002D6D35"/>
    <w:rsid w:val="002E0798"/>
    <w:rsid w:val="002E07CF"/>
    <w:rsid w:val="002E1771"/>
    <w:rsid w:val="002E53D0"/>
    <w:rsid w:val="002F08A6"/>
    <w:rsid w:val="002F0A43"/>
    <w:rsid w:val="002F117D"/>
    <w:rsid w:val="002F1844"/>
    <w:rsid w:val="002F1A2A"/>
    <w:rsid w:val="002F4DA0"/>
    <w:rsid w:val="002F5EEF"/>
    <w:rsid w:val="002F7B20"/>
    <w:rsid w:val="00300C3E"/>
    <w:rsid w:val="003010FB"/>
    <w:rsid w:val="003020A3"/>
    <w:rsid w:val="00310C4C"/>
    <w:rsid w:val="0031168B"/>
    <w:rsid w:val="003155B3"/>
    <w:rsid w:val="003159BE"/>
    <w:rsid w:val="0032484C"/>
    <w:rsid w:val="00331BA0"/>
    <w:rsid w:val="0033398D"/>
    <w:rsid w:val="00335C26"/>
    <w:rsid w:val="0034019A"/>
    <w:rsid w:val="00345074"/>
    <w:rsid w:val="003459CC"/>
    <w:rsid w:val="00350884"/>
    <w:rsid w:val="00351B37"/>
    <w:rsid w:val="00362A9E"/>
    <w:rsid w:val="00365008"/>
    <w:rsid w:val="00370F4A"/>
    <w:rsid w:val="00371107"/>
    <w:rsid w:val="00385668"/>
    <w:rsid w:val="00385B8D"/>
    <w:rsid w:val="00390F0D"/>
    <w:rsid w:val="00392B35"/>
    <w:rsid w:val="00393B50"/>
    <w:rsid w:val="003949DA"/>
    <w:rsid w:val="003A3E04"/>
    <w:rsid w:val="003A4B4E"/>
    <w:rsid w:val="003A688C"/>
    <w:rsid w:val="003B2287"/>
    <w:rsid w:val="003B3F95"/>
    <w:rsid w:val="003B764E"/>
    <w:rsid w:val="003C3DE0"/>
    <w:rsid w:val="003C4ADF"/>
    <w:rsid w:val="003C5FE5"/>
    <w:rsid w:val="003E13D1"/>
    <w:rsid w:val="003E44FE"/>
    <w:rsid w:val="003F44C4"/>
    <w:rsid w:val="003F5C2B"/>
    <w:rsid w:val="00403C50"/>
    <w:rsid w:val="004075EF"/>
    <w:rsid w:val="00407779"/>
    <w:rsid w:val="00407B5A"/>
    <w:rsid w:val="004102CD"/>
    <w:rsid w:val="00411C33"/>
    <w:rsid w:val="00414233"/>
    <w:rsid w:val="00421208"/>
    <w:rsid w:val="00424276"/>
    <w:rsid w:val="00425A8E"/>
    <w:rsid w:val="004332E4"/>
    <w:rsid w:val="00433E86"/>
    <w:rsid w:val="00450B1A"/>
    <w:rsid w:val="00450ED6"/>
    <w:rsid w:val="00451DD7"/>
    <w:rsid w:val="0045357A"/>
    <w:rsid w:val="00453B6D"/>
    <w:rsid w:val="00455308"/>
    <w:rsid w:val="00455C6A"/>
    <w:rsid w:val="00456056"/>
    <w:rsid w:val="0046295D"/>
    <w:rsid w:val="00463442"/>
    <w:rsid w:val="00470CCB"/>
    <w:rsid w:val="004854ED"/>
    <w:rsid w:val="00496172"/>
    <w:rsid w:val="00496528"/>
    <w:rsid w:val="004A0054"/>
    <w:rsid w:val="004A1D7A"/>
    <w:rsid w:val="004A1EAC"/>
    <w:rsid w:val="004A2FCD"/>
    <w:rsid w:val="004A3663"/>
    <w:rsid w:val="004A39BE"/>
    <w:rsid w:val="004A3CCA"/>
    <w:rsid w:val="004A6939"/>
    <w:rsid w:val="004A74D7"/>
    <w:rsid w:val="004B5BC1"/>
    <w:rsid w:val="004B7CDB"/>
    <w:rsid w:val="004C0826"/>
    <w:rsid w:val="004C6C9D"/>
    <w:rsid w:val="004D0408"/>
    <w:rsid w:val="004D2833"/>
    <w:rsid w:val="004D7ACC"/>
    <w:rsid w:val="004E5940"/>
    <w:rsid w:val="004F2D37"/>
    <w:rsid w:val="004F7723"/>
    <w:rsid w:val="005009A5"/>
    <w:rsid w:val="00503A4A"/>
    <w:rsid w:val="00506EBB"/>
    <w:rsid w:val="00507C47"/>
    <w:rsid w:val="005115B4"/>
    <w:rsid w:val="00513997"/>
    <w:rsid w:val="005146F7"/>
    <w:rsid w:val="0051687A"/>
    <w:rsid w:val="00517855"/>
    <w:rsid w:val="00522336"/>
    <w:rsid w:val="00522DE6"/>
    <w:rsid w:val="00532B98"/>
    <w:rsid w:val="00534A56"/>
    <w:rsid w:val="00535C46"/>
    <w:rsid w:val="00543F34"/>
    <w:rsid w:val="005466B6"/>
    <w:rsid w:val="005501CC"/>
    <w:rsid w:val="00550C60"/>
    <w:rsid w:val="005520CF"/>
    <w:rsid w:val="0056020D"/>
    <w:rsid w:val="00562833"/>
    <w:rsid w:val="005635E5"/>
    <w:rsid w:val="005646F0"/>
    <w:rsid w:val="0056636D"/>
    <w:rsid w:val="00570B6A"/>
    <w:rsid w:val="0057479C"/>
    <w:rsid w:val="005825DE"/>
    <w:rsid w:val="005837DC"/>
    <w:rsid w:val="00591470"/>
    <w:rsid w:val="0059658F"/>
    <w:rsid w:val="00597F1F"/>
    <w:rsid w:val="005A0EFC"/>
    <w:rsid w:val="005A627A"/>
    <w:rsid w:val="005B1DA7"/>
    <w:rsid w:val="005B7CC0"/>
    <w:rsid w:val="005C259D"/>
    <w:rsid w:val="005C3AE9"/>
    <w:rsid w:val="005D78CE"/>
    <w:rsid w:val="005E0EAB"/>
    <w:rsid w:val="005E21E3"/>
    <w:rsid w:val="005E2457"/>
    <w:rsid w:val="005E24A4"/>
    <w:rsid w:val="005E6FAB"/>
    <w:rsid w:val="005F2500"/>
    <w:rsid w:val="005F611A"/>
    <w:rsid w:val="005F665B"/>
    <w:rsid w:val="005F7766"/>
    <w:rsid w:val="005F77CB"/>
    <w:rsid w:val="005F7946"/>
    <w:rsid w:val="00600179"/>
    <w:rsid w:val="00600610"/>
    <w:rsid w:val="006116F5"/>
    <w:rsid w:val="00611F5D"/>
    <w:rsid w:val="006135D6"/>
    <w:rsid w:val="0061392B"/>
    <w:rsid w:val="006157BA"/>
    <w:rsid w:val="0061684B"/>
    <w:rsid w:val="006169AD"/>
    <w:rsid w:val="00620896"/>
    <w:rsid w:val="00621A1C"/>
    <w:rsid w:val="006256C7"/>
    <w:rsid w:val="00625DAA"/>
    <w:rsid w:val="00631B25"/>
    <w:rsid w:val="006453AB"/>
    <w:rsid w:val="0064739D"/>
    <w:rsid w:val="0064783C"/>
    <w:rsid w:val="006546DC"/>
    <w:rsid w:val="00654B1F"/>
    <w:rsid w:val="00654FE9"/>
    <w:rsid w:val="006559E6"/>
    <w:rsid w:val="00657165"/>
    <w:rsid w:val="00663EEA"/>
    <w:rsid w:val="00665363"/>
    <w:rsid w:val="006658A1"/>
    <w:rsid w:val="006716A2"/>
    <w:rsid w:val="00671CCA"/>
    <w:rsid w:val="0067339F"/>
    <w:rsid w:val="00673CC0"/>
    <w:rsid w:val="006769D7"/>
    <w:rsid w:val="00676DCE"/>
    <w:rsid w:val="0067714A"/>
    <w:rsid w:val="006777F0"/>
    <w:rsid w:val="0068031E"/>
    <w:rsid w:val="0068081E"/>
    <w:rsid w:val="0069498D"/>
    <w:rsid w:val="00697DE8"/>
    <w:rsid w:val="006A0561"/>
    <w:rsid w:val="006A265E"/>
    <w:rsid w:val="006A6C5D"/>
    <w:rsid w:val="006A6D90"/>
    <w:rsid w:val="006A764C"/>
    <w:rsid w:val="006B143B"/>
    <w:rsid w:val="006B14C6"/>
    <w:rsid w:val="006C0205"/>
    <w:rsid w:val="006C0F63"/>
    <w:rsid w:val="006C3553"/>
    <w:rsid w:val="006C4BFB"/>
    <w:rsid w:val="006C7FB0"/>
    <w:rsid w:val="006D2821"/>
    <w:rsid w:val="006E007F"/>
    <w:rsid w:val="006E0735"/>
    <w:rsid w:val="006E6E9C"/>
    <w:rsid w:val="006E7182"/>
    <w:rsid w:val="006E71B3"/>
    <w:rsid w:val="006F6AFF"/>
    <w:rsid w:val="00700020"/>
    <w:rsid w:val="00703DC0"/>
    <w:rsid w:val="00703E3C"/>
    <w:rsid w:val="0071500F"/>
    <w:rsid w:val="00715A06"/>
    <w:rsid w:val="00720319"/>
    <w:rsid w:val="00722D66"/>
    <w:rsid w:val="00723F69"/>
    <w:rsid w:val="0072434A"/>
    <w:rsid w:val="00724A96"/>
    <w:rsid w:val="00726DC8"/>
    <w:rsid w:val="00732002"/>
    <w:rsid w:val="007331E6"/>
    <w:rsid w:val="00737E0E"/>
    <w:rsid w:val="00737E96"/>
    <w:rsid w:val="00740990"/>
    <w:rsid w:val="00750EFF"/>
    <w:rsid w:val="00757261"/>
    <w:rsid w:val="00757787"/>
    <w:rsid w:val="0076293D"/>
    <w:rsid w:val="007638A7"/>
    <w:rsid w:val="0076675C"/>
    <w:rsid w:val="007736CF"/>
    <w:rsid w:val="00773DE2"/>
    <w:rsid w:val="00774CBE"/>
    <w:rsid w:val="007835D7"/>
    <w:rsid w:val="007902A8"/>
    <w:rsid w:val="00790391"/>
    <w:rsid w:val="00790621"/>
    <w:rsid w:val="007969B8"/>
    <w:rsid w:val="007A1FB0"/>
    <w:rsid w:val="007A78F5"/>
    <w:rsid w:val="007B3600"/>
    <w:rsid w:val="007B4AEB"/>
    <w:rsid w:val="007B695C"/>
    <w:rsid w:val="007B6CC6"/>
    <w:rsid w:val="007B7DA4"/>
    <w:rsid w:val="007C1F9E"/>
    <w:rsid w:val="007C4C8F"/>
    <w:rsid w:val="007C4D2B"/>
    <w:rsid w:val="007C571E"/>
    <w:rsid w:val="007D05F5"/>
    <w:rsid w:val="007D1F00"/>
    <w:rsid w:val="007D239D"/>
    <w:rsid w:val="007D2E48"/>
    <w:rsid w:val="007E1047"/>
    <w:rsid w:val="007E1ACC"/>
    <w:rsid w:val="007E40FD"/>
    <w:rsid w:val="007E541E"/>
    <w:rsid w:val="007F2A20"/>
    <w:rsid w:val="007F4D9D"/>
    <w:rsid w:val="007F6A7A"/>
    <w:rsid w:val="00805847"/>
    <w:rsid w:val="0081067F"/>
    <w:rsid w:val="00814DEB"/>
    <w:rsid w:val="008159AF"/>
    <w:rsid w:val="00821D95"/>
    <w:rsid w:val="008228B1"/>
    <w:rsid w:val="00823472"/>
    <w:rsid w:val="00824BAC"/>
    <w:rsid w:val="00827842"/>
    <w:rsid w:val="008278A4"/>
    <w:rsid w:val="0083080E"/>
    <w:rsid w:val="00831171"/>
    <w:rsid w:val="008339BA"/>
    <w:rsid w:val="00837245"/>
    <w:rsid w:val="00837CFC"/>
    <w:rsid w:val="00840C8B"/>
    <w:rsid w:val="00841F5D"/>
    <w:rsid w:val="0084211A"/>
    <w:rsid w:val="00845D81"/>
    <w:rsid w:val="00846873"/>
    <w:rsid w:val="008471C2"/>
    <w:rsid w:val="00853CC0"/>
    <w:rsid w:val="0085515F"/>
    <w:rsid w:val="0085717D"/>
    <w:rsid w:val="00857A88"/>
    <w:rsid w:val="008603B8"/>
    <w:rsid w:val="0086042F"/>
    <w:rsid w:val="008614B8"/>
    <w:rsid w:val="0086524D"/>
    <w:rsid w:val="00865679"/>
    <w:rsid w:val="008657E4"/>
    <w:rsid w:val="00865B9D"/>
    <w:rsid w:val="00866B04"/>
    <w:rsid w:val="00874B5A"/>
    <w:rsid w:val="00874EDE"/>
    <w:rsid w:val="00881795"/>
    <w:rsid w:val="008863C7"/>
    <w:rsid w:val="008868A8"/>
    <w:rsid w:val="008914B5"/>
    <w:rsid w:val="00893D46"/>
    <w:rsid w:val="00896342"/>
    <w:rsid w:val="008A26B8"/>
    <w:rsid w:val="008A29F6"/>
    <w:rsid w:val="008A3920"/>
    <w:rsid w:val="008A56E6"/>
    <w:rsid w:val="008B109C"/>
    <w:rsid w:val="008C1960"/>
    <w:rsid w:val="008C3F22"/>
    <w:rsid w:val="008C4000"/>
    <w:rsid w:val="008C4A39"/>
    <w:rsid w:val="008C50E7"/>
    <w:rsid w:val="008C5559"/>
    <w:rsid w:val="008D06FF"/>
    <w:rsid w:val="008D2592"/>
    <w:rsid w:val="008D291E"/>
    <w:rsid w:val="008D2B8A"/>
    <w:rsid w:val="008D35EA"/>
    <w:rsid w:val="008D6EE4"/>
    <w:rsid w:val="008E0E53"/>
    <w:rsid w:val="008E6EC7"/>
    <w:rsid w:val="008F24C3"/>
    <w:rsid w:val="008F6A83"/>
    <w:rsid w:val="008F6E4D"/>
    <w:rsid w:val="00901766"/>
    <w:rsid w:val="00901FFD"/>
    <w:rsid w:val="00904AE8"/>
    <w:rsid w:val="00915BA8"/>
    <w:rsid w:val="00916C43"/>
    <w:rsid w:val="00925600"/>
    <w:rsid w:val="00926692"/>
    <w:rsid w:val="00930ECC"/>
    <w:rsid w:val="00936A8B"/>
    <w:rsid w:val="009402DC"/>
    <w:rsid w:val="0094460D"/>
    <w:rsid w:val="009447F7"/>
    <w:rsid w:val="00944EF3"/>
    <w:rsid w:val="00946BE5"/>
    <w:rsid w:val="009515F3"/>
    <w:rsid w:val="00952522"/>
    <w:rsid w:val="009536F8"/>
    <w:rsid w:val="00960E61"/>
    <w:rsid w:val="009631E2"/>
    <w:rsid w:val="00963824"/>
    <w:rsid w:val="00976032"/>
    <w:rsid w:val="00976212"/>
    <w:rsid w:val="0097755B"/>
    <w:rsid w:val="00993F7F"/>
    <w:rsid w:val="009959CA"/>
    <w:rsid w:val="00997E1D"/>
    <w:rsid w:val="009A0A3B"/>
    <w:rsid w:val="009A23F3"/>
    <w:rsid w:val="009A4CA8"/>
    <w:rsid w:val="009A6E88"/>
    <w:rsid w:val="009A7EAF"/>
    <w:rsid w:val="009B4C54"/>
    <w:rsid w:val="009B5088"/>
    <w:rsid w:val="009B6BF7"/>
    <w:rsid w:val="009C28EF"/>
    <w:rsid w:val="009C3F2A"/>
    <w:rsid w:val="009C5590"/>
    <w:rsid w:val="009C5A9B"/>
    <w:rsid w:val="009D113B"/>
    <w:rsid w:val="009D1F42"/>
    <w:rsid w:val="009D5976"/>
    <w:rsid w:val="009E0885"/>
    <w:rsid w:val="009E10DF"/>
    <w:rsid w:val="009E1598"/>
    <w:rsid w:val="009E2B31"/>
    <w:rsid w:val="009E6014"/>
    <w:rsid w:val="009F6631"/>
    <w:rsid w:val="00A0031F"/>
    <w:rsid w:val="00A119D5"/>
    <w:rsid w:val="00A12A3E"/>
    <w:rsid w:val="00A21D6B"/>
    <w:rsid w:val="00A23093"/>
    <w:rsid w:val="00A2546E"/>
    <w:rsid w:val="00A27CFB"/>
    <w:rsid w:val="00A3479E"/>
    <w:rsid w:val="00A35A74"/>
    <w:rsid w:val="00A37732"/>
    <w:rsid w:val="00A37D1D"/>
    <w:rsid w:val="00A44FB4"/>
    <w:rsid w:val="00A45146"/>
    <w:rsid w:val="00A4656F"/>
    <w:rsid w:val="00A526E8"/>
    <w:rsid w:val="00A5493B"/>
    <w:rsid w:val="00A55659"/>
    <w:rsid w:val="00A55D45"/>
    <w:rsid w:val="00A5753C"/>
    <w:rsid w:val="00A57CE3"/>
    <w:rsid w:val="00A60801"/>
    <w:rsid w:val="00A62EA1"/>
    <w:rsid w:val="00A63EA6"/>
    <w:rsid w:val="00A63EB7"/>
    <w:rsid w:val="00A64CE6"/>
    <w:rsid w:val="00A64DAF"/>
    <w:rsid w:val="00A67C60"/>
    <w:rsid w:val="00A705D3"/>
    <w:rsid w:val="00A70E89"/>
    <w:rsid w:val="00A759A5"/>
    <w:rsid w:val="00A76B04"/>
    <w:rsid w:val="00A76C2D"/>
    <w:rsid w:val="00A835DE"/>
    <w:rsid w:val="00A84746"/>
    <w:rsid w:val="00A84D69"/>
    <w:rsid w:val="00A901DF"/>
    <w:rsid w:val="00A919E3"/>
    <w:rsid w:val="00A93475"/>
    <w:rsid w:val="00AA2521"/>
    <w:rsid w:val="00AB7A53"/>
    <w:rsid w:val="00AC3633"/>
    <w:rsid w:val="00AC4696"/>
    <w:rsid w:val="00AD23E3"/>
    <w:rsid w:val="00AD6602"/>
    <w:rsid w:val="00AD6976"/>
    <w:rsid w:val="00AE1635"/>
    <w:rsid w:val="00AE2FF3"/>
    <w:rsid w:val="00AE3EA0"/>
    <w:rsid w:val="00AF016E"/>
    <w:rsid w:val="00AF2838"/>
    <w:rsid w:val="00AF7CE1"/>
    <w:rsid w:val="00B00474"/>
    <w:rsid w:val="00B0581F"/>
    <w:rsid w:val="00B12640"/>
    <w:rsid w:val="00B12C10"/>
    <w:rsid w:val="00B15EC3"/>
    <w:rsid w:val="00B2318C"/>
    <w:rsid w:val="00B252C5"/>
    <w:rsid w:val="00B26E54"/>
    <w:rsid w:val="00B30E51"/>
    <w:rsid w:val="00B3212C"/>
    <w:rsid w:val="00B32717"/>
    <w:rsid w:val="00B34C1D"/>
    <w:rsid w:val="00B40A56"/>
    <w:rsid w:val="00B419C9"/>
    <w:rsid w:val="00B41B4C"/>
    <w:rsid w:val="00B4333E"/>
    <w:rsid w:val="00B460FD"/>
    <w:rsid w:val="00B47F31"/>
    <w:rsid w:val="00B50FD2"/>
    <w:rsid w:val="00B52657"/>
    <w:rsid w:val="00B633D4"/>
    <w:rsid w:val="00B7332C"/>
    <w:rsid w:val="00B74430"/>
    <w:rsid w:val="00B775D1"/>
    <w:rsid w:val="00B826AE"/>
    <w:rsid w:val="00B8346C"/>
    <w:rsid w:val="00B85613"/>
    <w:rsid w:val="00B857C5"/>
    <w:rsid w:val="00B85E6B"/>
    <w:rsid w:val="00B9566B"/>
    <w:rsid w:val="00BA15A5"/>
    <w:rsid w:val="00BA1805"/>
    <w:rsid w:val="00BA1D85"/>
    <w:rsid w:val="00BA2683"/>
    <w:rsid w:val="00BA38E5"/>
    <w:rsid w:val="00BA553C"/>
    <w:rsid w:val="00BA6322"/>
    <w:rsid w:val="00BB0075"/>
    <w:rsid w:val="00BB0B1F"/>
    <w:rsid w:val="00BB370F"/>
    <w:rsid w:val="00BB3C71"/>
    <w:rsid w:val="00BB43FB"/>
    <w:rsid w:val="00BB5AD2"/>
    <w:rsid w:val="00BB637F"/>
    <w:rsid w:val="00BC1D11"/>
    <w:rsid w:val="00BC2583"/>
    <w:rsid w:val="00BC2D3C"/>
    <w:rsid w:val="00BC30BB"/>
    <w:rsid w:val="00BC4982"/>
    <w:rsid w:val="00BD1C99"/>
    <w:rsid w:val="00BD4D96"/>
    <w:rsid w:val="00BD595D"/>
    <w:rsid w:val="00BE480D"/>
    <w:rsid w:val="00BE505E"/>
    <w:rsid w:val="00BE5F41"/>
    <w:rsid w:val="00BE66D5"/>
    <w:rsid w:val="00BE7203"/>
    <w:rsid w:val="00BE7508"/>
    <w:rsid w:val="00C00935"/>
    <w:rsid w:val="00C00F64"/>
    <w:rsid w:val="00C03FE8"/>
    <w:rsid w:val="00C10450"/>
    <w:rsid w:val="00C1162A"/>
    <w:rsid w:val="00C13A37"/>
    <w:rsid w:val="00C16875"/>
    <w:rsid w:val="00C16B47"/>
    <w:rsid w:val="00C16E03"/>
    <w:rsid w:val="00C17817"/>
    <w:rsid w:val="00C17FE2"/>
    <w:rsid w:val="00C209D7"/>
    <w:rsid w:val="00C21A0C"/>
    <w:rsid w:val="00C22EDE"/>
    <w:rsid w:val="00C23B0A"/>
    <w:rsid w:val="00C26958"/>
    <w:rsid w:val="00C26AF9"/>
    <w:rsid w:val="00C276B3"/>
    <w:rsid w:val="00C36B01"/>
    <w:rsid w:val="00C37A7B"/>
    <w:rsid w:val="00C40AC8"/>
    <w:rsid w:val="00C40D6A"/>
    <w:rsid w:val="00C41345"/>
    <w:rsid w:val="00C443D5"/>
    <w:rsid w:val="00C45517"/>
    <w:rsid w:val="00C46671"/>
    <w:rsid w:val="00C51849"/>
    <w:rsid w:val="00C57C5C"/>
    <w:rsid w:val="00C60064"/>
    <w:rsid w:val="00C646FA"/>
    <w:rsid w:val="00C658E2"/>
    <w:rsid w:val="00C66BF4"/>
    <w:rsid w:val="00C67F47"/>
    <w:rsid w:val="00C75B14"/>
    <w:rsid w:val="00C75F95"/>
    <w:rsid w:val="00C77A08"/>
    <w:rsid w:val="00C77DF2"/>
    <w:rsid w:val="00C80164"/>
    <w:rsid w:val="00C83CC3"/>
    <w:rsid w:val="00C847F8"/>
    <w:rsid w:val="00C94F67"/>
    <w:rsid w:val="00C95FDC"/>
    <w:rsid w:val="00CA2776"/>
    <w:rsid w:val="00CA658B"/>
    <w:rsid w:val="00CB2A19"/>
    <w:rsid w:val="00CB4481"/>
    <w:rsid w:val="00CB667E"/>
    <w:rsid w:val="00CB6EA8"/>
    <w:rsid w:val="00CB77DF"/>
    <w:rsid w:val="00CC025F"/>
    <w:rsid w:val="00CC031C"/>
    <w:rsid w:val="00CC1546"/>
    <w:rsid w:val="00CC19E6"/>
    <w:rsid w:val="00CC5971"/>
    <w:rsid w:val="00CD0A52"/>
    <w:rsid w:val="00CD3673"/>
    <w:rsid w:val="00CD58E3"/>
    <w:rsid w:val="00CD5B38"/>
    <w:rsid w:val="00CE0C0B"/>
    <w:rsid w:val="00CE3F20"/>
    <w:rsid w:val="00CE44B9"/>
    <w:rsid w:val="00CF22F0"/>
    <w:rsid w:val="00CF2742"/>
    <w:rsid w:val="00CF328A"/>
    <w:rsid w:val="00CF4379"/>
    <w:rsid w:val="00CF6761"/>
    <w:rsid w:val="00CF7156"/>
    <w:rsid w:val="00CF770C"/>
    <w:rsid w:val="00D02A3A"/>
    <w:rsid w:val="00D04038"/>
    <w:rsid w:val="00D05361"/>
    <w:rsid w:val="00D07F80"/>
    <w:rsid w:val="00D11156"/>
    <w:rsid w:val="00D12140"/>
    <w:rsid w:val="00D1322B"/>
    <w:rsid w:val="00D16762"/>
    <w:rsid w:val="00D167E1"/>
    <w:rsid w:val="00D2040D"/>
    <w:rsid w:val="00D22DA7"/>
    <w:rsid w:val="00D24BB5"/>
    <w:rsid w:val="00D24C69"/>
    <w:rsid w:val="00D25AFF"/>
    <w:rsid w:val="00D31BA5"/>
    <w:rsid w:val="00D327D9"/>
    <w:rsid w:val="00D32C91"/>
    <w:rsid w:val="00D331F2"/>
    <w:rsid w:val="00D37411"/>
    <w:rsid w:val="00D3762E"/>
    <w:rsid w:val="00D412A7"/>
    <w:rsid w:val="00D41EEE"/>
    <w:rsid w:val="00D41F0D"/>
    <w:rsid w:val="00D47EB5"/>
    <w:rsid w:val="00D50486"/>
    <w:rsid w:val="00D507C6"/>
    <w:rsid w:val="00D60390"/>
    <w:rsid w:val="00D60CE0"/>
    <w:rsid w:val="00D619C2"/>
    <w:rsid w:val="00D65F9E"/>
    <w:rsid w:val="00D67771"/>
    <w:rsid w:val="00D67846"/>
    <w:rsid w:val="00D73E69"/>
    <w:rsid w:val="00D73EEE"/>
    <w:rsid w:val="00D74B4C"/>
    <w:rsid w:val="00D7579B"/>
    <w:rsid w:val="00D762D7"/>
    <w:rsid w:val="00D76B77"/>
    <w:rsid w:val="00D84CE8"/>
    <w:rsid w:val="00D931D9"/>
    <w:rsid w:val="00D93B5A"/>
    <w:rsid w:val="00D93B72"/>
    <w:rsid w:val="00D94517"/>
    <w:rsid w:val="00D97D80"/>
    <w:rsid w:val="00DA181A"/>
    <w:rsid w:val="00DA65C0"/>
    <w:rsid w:val="00DB190D"/>
    <w:rsid w:val="00DB1E46"/>
    <w:rsid w:val="00DB4945"/>
    <w:rsid w:val="00DB5BD6"/>
    <w:rsid w:val="00DC46DD"/>
    <w:rsid w:val="00DC6A3C"/>
    <w:rsid w:val="00DD01E6"/>
    <w:rsid w:val="00DD1788"/>
    <w:rsid w:val="00DD6F4C"/>
    <w:rsid w:val="00DE777C"/>
    <w:rsid w:val="00DF0307"/>
    <w:rsid w:val="00DF06EA"/>
    <w:rsid w:val="00E01D87"/>
    <w:rsid w:val="00E03C56"/>
    <w:rsid w:val="00E04F1F"/>
    <w:rsid w:val="00E0796A"/>
    <w:rsid w:val="00E1121A"/>
    <w:rsid w:val="00E123F4"/>
    <w:rsid w:val="00E16BA0"/>
    <w:rsid w:val="00E25040"/>
    <w:rsid w:val="00E30A66"/>
    <w:rsid w:val="00E31B67"/>
    <w:rsid w:val="00E32900"/>
    <w:rsid w:val="00E33D93"/>
    <w:rsid w:val="00E416A6"/>
    <w:rsid w:val="00E420BC"/>
    <w:rsid w:val="00E47E99"/>
    <w:rsid w:val="00E51960"/>
    <w:rsid w:val="00E554CD"/>
    <w:rsid w:val="00E567C0"/>
    <w:rsid w:val="00E5733A"/>
    <w:rsid w:val="00E62001"/>
    <w:rsid w:val="00E620F3"/>
    <w:rsid w:val="00E64BC0"/>
    <w:rsid w:val="00E87FAD"/>
    <w:rsid w:val="00E90E92"/>
    <w:rsid w:val="00E95608"/>
    <w:rsid w:val="00EA045E"/>
    <w:rsid w:val="00EA32ED"/>
    <w:rsid w:val="00EA4019"/>
    <w:rsid w:val="00EA56E5"/>
    <w:rsid w:val="00EA70B7"/>
    <w:rsid w:val="00EB5A1D"/>
    <w:rsid w:val="00EB6481"/>
    <w:rsid w:val="00EB6950"/>
    <w:rsid w:val="00EB6B81"/>
    <w:rsid w:val="00EC1B2F"/>
    <w:rsid w:val="00EC1F7F"/>
    <w:rsid w:val="00EC4976"/>
    <w:rsid w:val="00EC4BC7"/>
    <w:rsid w:val="00EC66A1"/>
    <w:rsid w:val="00EC78B1"/>
    <w:rsid w:val="00ED0AED"/>
    <w:rsid w:val="00ED17C4"/>
    <w:rsid w:val="00EE0EBF"/>
    <w:rsid w:val="00EE0EC2"/>
    <w:rsid w:val="00EE206C"/>
    <w:rsid w:val="00EE3783"/>
    <w:rsid w:val="00EE7B95"/>
    <w:rsid w:val="00EE7E0B"/>
    <w:rsid w:val="00EF02DE"/>
    <w:rsid w:val="00EF5FA0"/>
    <w:rsid w:val="00EF640D"/>
    <w:rsid w:val="00EF649C"/>
    <w:rsid w:val="00EF664D"/>
    <w:rsid w:val="00EF6B2B"/>
    <w:rsid w:val="00EF6D6D"/>
    <w:rsid w:val="00F02BE8"/>
    <w:rsid w:val="00F03725"/>
    <w:rsid w:val="00F03C0B"/>
    <w:rsid w:val="00F107C4"/>
    <w:rsid w:val="00F10C88"/>
    <w:rsid w:val="00F12980"/>
    <w:rsid w:val="00F145B7"/>
    <w:rsid w:val="00F14CFE"/>
    <w:rsid w:val="00F233CE"/>
    <w:rsid w:val="00F30864"/>
    <w:rsid w:val="00F3298E"/>
    <w:rsid w:val="00F32D15"/>
    <w:rsid w:val="00F3368D"/>
    <w:rsid w:val="00F35D71"/>
    <w:rsid w:val="00F40AAC"/>
    <w:rsid w:val="00F41C6F"/>
    <w:rsid w:val="00F46853"/>
    <w:rsid w:val="00F475E7"/>
    <w:rsid w:val="00F509BC"/>
    <w:rsid w:val="00F51EFA"/>
    <w:rsid w:val="00F52F02"/>
    <w:rsid w:val="00F538B1"/>
    <w:rsid w:val="00F54AAC"/>
    <w:rsid w:val="00F55DB3"/>
    <w:rsid w:val="00F60842"/>
    <w:rsid w:val="00F62DF5"/>
    <w:rsid w:val="00F70820"/>
    <w:rsid w:val="00F72F4F"/>
    <w:rsid w:val="00F73B48"/>
    <w:rsid w:val="00F75277"/>
    <w:rsid w:val="00F841DF"/>
    <w:rsid w:val="00F85CD4"/>
    <w:rsid w:val="00F9056A"/>
    <w:rsid w:val="00F90ABB"/>
    <w:rsid w:val="00F91C9B"/>
    <w:rsid w:val="00F93E61"/>
    <w:rsid w:val="00F94594"/>
    <w:rsid w:val="00F96EFA"/>
    <w:rsid w:val="00FA20D1"/>
    <w:rsid w:val="00FA247E"/>
    <w:rsid w:val="00FA675E"/>
    <w:rsid w:val="00FA70DA"/>
    <w:rsid w:val="00FB127A"/>
    <w:rsid w:val="00FC2B88"/>
    <w:rsid w:val="00FC4B6F"/>
    <w:rsid w:val="00FC5AD2"/>
    <w:rsid w:val="00FC6CAC"/>
    <w:rsid w:val="00FC6DC2"/>
    <w:rsid w:val="00FC7994"/>
    <w:rsid w:val="00FD2094"/>
    <w:rsid w:val="00FD251E"/>
    <w:rsid w:val="00FD4929"/>
    <w:rsid w:val="00FD63A4"/>
    <w:rsid w:val="00FE10FF"/>
    <w:rsid w:val="00FE40D9"/>
    <w:rsid w:val="00FE5A98"/>
    <w:rsid w:val="00FE6032"/>
    <w:rsid w:val="00FE6C1F"/>
    <w:rsid w:val="00FF0B00"/>
    <w:rsid w:val="00FF3B9F"/>
    <w:rsid w:val="00FF72D4"/>
    <w:rsid w:val="00FF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F59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styleId="1">
    <w:name w:val="heading 1"/>
    <w:basedOn w:val="a"/>
    <w:qFormat/>
    <w:pPr>
      <w:keepNext/>
      <w:keepLines/>
      <w:spacing w:before="240" w:line="276" w:lineRule="auto"/>
      <w:outlineLvl w:val="0"/>
    </w:pPr>
    <w:rPr>
      <w:rFonts w:ascii="Calibri" w:eastAsia="Calibri" w:hAnsi="Calibri" w:cs="Calibri"/>
      <w:color w:val="2F5496"/>
      <w:sz w:val="32"/>
    </w:rPr>
  </w:style>
  <w:style w:type="paragraph" w:styleId="2">
    <w:name w:val="heading 2"/>
    <w:basedOn w:val="a"/>
    <w:qFormat/>
    <w:pPr>
      <w:keepNext/>
      <w:keepLines/>
      <w:spacing w:before="40" w:line="276" w:lineRule="auto"/>
      <w:outlineLvl w:val="1"/>
    </w:pPr>
    <w:rPr>
      <w:rFonts w:ascii="Calibri" w:eastAsia="Calibri" w:hAnsi="Calibri" w:cs="Calibri"/>
      <w:color w:val="2F5496"/>
      <w:sz w:val="26"/>
    </w:rPr>
  </w:style>
  <w:style w:type="paragraph" w:styleId="3">
    <w:name w:val="heading 3"/>
    <w:basedOn w:val="a"/>
    <w:qFormat/>
    <w:pPr>
      <w:keepNext/>
      <w:ind w:left="400"/>
      <w:outlineLvl w:val="2"/>
    </w:pPr>
    <w:rPr>
      <w:rFonts w:ascii="Calibri Light" w:eastAsia="Calibri Light" w:hAnsi="Calibri Light" w:cs="Calibri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ChapterTitle">
    <w:name w:val="Chapter Title"/>
    <w:basedOn w:val="a"/>
    <w:qFormat/>
    <w:pPr>
      <w:spacing w:line="480" w:lineRule="auto"/>
    </w:pPr>
    <w:rPr>
      <w:rFonts w:ascii="Times New Roman" w:eastAsia="Times New Roman" w:hAnsi="Times New Roman" w:cs="Times New Roman"/>
      <w:b/>
      <w:color w:val="538135"/>
      <w:sz w:val="28"/>
    </w:rPr>
  </w:style>
  <w:style w:type="paragraph" w:customStyle="1" w:styleId="ChapterNumber">
    <w:name w:val="Chapter Number"/>
    <w:basedOn w:val="a"/>
    <w:pPr>
      <w:spacing w:line="480" w:lineRule="auto"/>
    </w:pPr>
    <w:rPr>
      <w:rFonts w:ascii="Times New Roman" w:eastAsia="Times New Roman" w:hAnsi="Times New Roman" w:cs="Times New Roman"/>
      <w:b/>
      <w:color w:val="7030A0"/>
      <w:sz w:val="28"/>
    </w:rPr>
  </w:style>
  <w:style w:type="paragraph" w:styleId="a4">
    <w:name w:val="No Spacing"/>
    <w:pPr>
      <w:spacing w:after="0" w:line="240" w:lineRule="auto"/>
    </w:pPr>
  </w:style>
  <w:style w:type="character" w:styleId="a5">
    <w:name w:val="Hyperlink"/>
    <w:basedOn w:val="a0"/>
    <w:rPr>
      <w:color w:val="0563C1"/>
      <w:u w:val="single"/>
    </w:rPr>
  </w:style>
  <w:style w:type="paragraph" w:styleId="a6">
    <w:name w:val="List Paragraph"/>
    <w:basedOn w:val="a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</w:rPr>
  </w:style>
  <w:style w:type="paragraph" w:styleId="a7">
    <w:name w:val="header"/>
    <w:basedOn w:val="a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</w:rPr>
  </w:style>
  <w:style w:type="paragraph" w:styleId="a8">
    <w:name w:val="footer"/>
    <w:basedOn w:val="a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</w:rPr>
  </w:style>
  <w:style w:type="character" w:styleId="a9">
    <w:name w:val="line number"/>
    <w:basedOn w:val="a0"/>
  </w:style>
  <w:style w:type="character" w:styleId="aa">
    <w:name w:val="FollowedHyperlink"/>
    <w:basedOn w:val="a0"/>
    <w:rPr>
      <w:color w:val="954F72"/>
      <w:u w:val="single"/>
    </w:rPr>
  </w:style>
  <w:style w:type="character" w:styleId="ab">
    <w:name w:val="annotation reference"/>
    <w:basedOn w:val="a0"/>
    <w:rPr>
      <w:sz w:val="16"/>
    </w:rPr>
  </w:style>
  <w:style w:type="paragraph" w:styleId="ac">
    <w:name w:val="annotation text"/>
    <w:basedOn w:val="a"/>
    <w:link w:val="ad"/>
    <w:pPr>
      <w:spacing w:after="160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c"/>
    <w:rPr>
      <w:b/>
    </w:rPr>
  </w:style>
  <w:style w:type="character" w:styleId="af">
    <w:name w:val="Strong"/>
    <w:basedOn w:val="a0"/>
    <w:qFormat/>
    <w:rPr>
      <w:b/>
    </w:rPr>
  </w:style>
  <w:style w:type="paragraph" w:styleId="af0">
    <w:name w:val="Revision"/>
    <w:pPr>
      <w:spacing w:after="0" w:line="240" w:lineRule="auto"/>
    </w:pPr>
  </w:style>
  <w:style w:type="paragraph" w:styleId="af1">
    <w:name w:val="Balloon Text"/>
    <w:basedOn w:val="a"/>
    <w:rPr>
      <w:rFonts w:ascii="Segoe UI" w:eastAsia="Segoe UI" w:hAnsi="Segoe UI" w:cs="Segoe UI"/>
      <w:sz w:val="18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f2">
    <w:name w:val="page number"/>
    <w:basedOn w:val="a0"/>
  </w:style>
  <w:style w:type="character" w:styleId="af3">
    <w:name w:val="Unresolved Mention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6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7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KeinLeerraum">
    <w:name w:val="Kein Leerraum"/>
    <w:uiPriority w:val="1"/>
    <w:qFormat/>
    <w:rsid w:val="009E2B31"/>
    <w:pPr>
      <w:widowControl w:val="0"/>
      <w:spacing w:after="0" w:line="240" w:lineRule="auto"/>
      <w:jc w:val="both"/>
    </w:pPr>
    <w:rPr>
      <w:rFonts w:ascii="Century" w:eastAsia="ＭＳ 明朝" w:hAnsi="Century" w:cs="Arial"/>
      <w:kern w:val="2"/>
      <w:sz w:val="24"/>
      <w:szCs w:val="24"/>
      <w:lang w:eastAsia="ja-JP"/>
    </w:rPr>
  </w:style>
  <w:style w:type="character" w:customStyle="1" w:styleId="ad">
    <w:name w:val="コメント文字列 (文字)"/>
    <w:basedOn w:val="a0"/>
    <w:link w:val="ac"/>
    <w:rsid w:val="00B50FD2"/>
    <w:rPr>
      <w:rFonts w:ascii="Calibri" w:eastAsia="Calibri" w:hAnsi="Calibri" w:cs="Calibri"/>
      <w:sz w:val="20"/>
    </w:rPr>
  </w:style>
  <w:style w:type="paragraph" w:styleId="af8">
    <w:name w:val="footnote text"/>
    <w:basedOn w:val="a"/>
    <w:link w:val="af9"/>
    <w:uiPriority w:val="99"/>
    <w:rsid w:val="00C847F8"/>
    <w:rPr>
      <w:sz w:val="20"/>
      <w:szCs w:val="20"/>
    </w:rPr>
  </w:style>
  <w:style w:type="character" w:customStyle="1" w:styleId="af9">
    <w:name w:val="脚注文字列 (文字)"/>
    <w:basedOn w:val="a0"/>
    <w:link w:val="af8"/>
    <w:uiPriority w:val="99"/>
    <w:rsid w:val="00C847F8"/>
    <w:rPr>
      <w:rFonts w:ascii="ＭＳ Ｐゴシック" w:eastAsia="ＭＳ Ｐゴシック" w:hAnsi="ＭＳ Ｐゴシック" w:cs="ＭＳ Ｐゴシック"/>
      <w:sz w:val="20"/>
      <w:szCs w:val="20"/>
    </w:rPr>
  </w:style>
  <w:style w:type="character" w:styleId="afa">
    <w:name w:val="footnote reference"/>
    <w:basedOn w:val="a0"/>
    <w:uiPriority w:val="99"/>
    <w:rsid w:val="00C847F8"/>
    <w:rPr>
      <w:vertAlign w:val="superscript"/>
    </w:rPr>
  </w:style>
  <w:style w:type="table" w:styleId="6">
    <w:name w:val="Grid Table 6 Colorful"/>
    <w:basedOn w:val="a1"/>
    <w:uiPriority w:val="99"/>
    <w:rsid w:val="00E420B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Grid Table 2"/>
    <w:basedOn w:val="a1"/>
    <w:uiPriority w:val="99"/>
    <w:rsid w:val="00101C3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0">
    <w:name w:val="Grid Table 1 Light"/>
    <w:basedOn w:val="a1"/>
    <w:uiPriority w:val="99"/>
    <w:rsid w:val="000713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output">
    <w:name w:val="output"/>
    <w:basedOn w:val="a"/>
    <w:rsid w:val="005146F7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616C40A-C798-5447-9954-DA3EDC55CB91}">
  <we:reference id="wa104380773" version="2.0.0.0" store="en-US" storeType="omex"/>
  <we:alternateReferences>
    <we:reference id="wa104380773" version="2.0.0.0" store="WA10438077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5C6AAC-4129-924C-806F-215A81B2E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2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cp:lastPrinted>2023-09-05T13:08:00Z</cp:lastPrinted>
  <dcterms:created xsi:type="dcterms:W3CDTF">2025-08-05T14:10:00Z</dcterms:created>
  <dcterms:modified xsi:type="dcterms:W3CDTF">2025-08-06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65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3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Main_Document20230804英文校正前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08/04 02:47:43 P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6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Main_Document20230804英文校正前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437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